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3BF7E" w14:textId="77777777" w:rsidR="000533EF" w:rsidRPr="00A8798F" w:rsidRDefault="000533EF" w:rsidP="00A8798F">
      <w:pPr>
        <w:rPr>
          <w:sz w:val="20"/>
          <w:szCs w:val="20"/>
        </w:rPr>
      </w:pPr>
    </w:p>
    <w:p w14:paraId="44715BD3" w14:textId="77777777" w:rsidR="000533EF" w:rsidRPr="00A8798F" w:rsidRDefault="000533EF" w:rsidP="000533EF">
      <w:pPr>
        <w:jc w:val="center"/>
        <w:rPr>
          <w:sz w:val="20"/>
          <w:szCs w:val="20"/>
        </w:rPr>
      </w:pPr>
      <w:r w:rsidRPr="00A8798F">
        <w:rPr>
          <w:sz w:val="20"/>
          <w:szCs w:val="20"/>
        </w:rPr>
        <w:t xml:space="preserve">S6 File. </w:t>
      </w:r>
      <w:proofErr w:type="spellStart"/>
      <w:r w:rsidRPr="00A8798F">
        <w:rPr>
          <w:sz w:val="20"/>
          <w:szCs w:val="20"/>
        </w:rPr>
        <w:t>Alcohol</w:t>
      </w:r>
      <w:proofErr w:type="spellEnd"/>
      <w:r w:rsidRPr="00A8798F">
        <w:rPr>
          <w:sz w:val="20"/>
          <w:szCs w:val="20"/>
        </w:rPr>
        <w:t xml:space="preserve">, Smoking, </w:t>
      </w:r>
      <w:proofErr w:type="spellStart"/>
      <w:r w:rsidRPr="00A8798F">
        <w:rPr>
          <w:sz w:val="20"/>
          <w:szCs w:val="20"/>
        </w:rPr>
        <w:t>and</w:t>
      </w:r>
      <w:proofErr w:type="spellEnd"/>
      <w:r w:rsidRPr="00A8798F">
        <w:rPr>
          <w:sz w:val="20"/>
          <w:szCs w:val="20"/>
        </w:rPr>
        <w:t xml:space="preserve"> </w:t>
      </w:r>
      <w:proofErr w:type="spellStart"/>
      <w:r w:rsidRPr="00A8798F">
        <w:rPr>
          <w:sz w:val="20"/>
          <w:szCs w:val="20"/>
        </w:rPr>
        <w:t>Substance</w:t>
      </w:r>
      <w:proofErr w:type="spellEnd"/>
      <w:r w:rsidRPr="00A8798F">
        <w:rPr>
          <w:sz w:val="20"/>
          <w:szCs w:val="20"/>
        </w:rPr>
        <w:t xml:space="preserve"> </w:t>
      </w:r>
      <w:proofErr w:type="spellStart"/>
      <w:r w:rsidRPr="00A8798F">
        <w:rPr>
          <w:sz w:val="20"/>
          <w:szCs w:val="20"/>
        </w:rPr>
        <w:t>Involvement</w:t>
      </w:r>
      <w:proofErr w:type="spellEnd"/>
      <w:r w:rsidRPr="00A8798F">
        <w:rPr>
          <w:sz w:val="20"/>
          <w:szCs w:val="20"/>
        </w:rPr>
        <w:t xml:space="preserve"> Test (ASSIST 2.0) [</w:t>
      </w:r>
      <w:proofErr w:type="spellStart"/>
      <w:r w:rsidRPr="00A8798F">
        <w:rPr>
          <w:sz w:val="20"/>
          <w:szCs w:val="20"/>
        </w:rPr>
        <w:t>Portuguese</w:t>
      </w:r>
      <w:proofErr w:type="spellEnd"/>
      <w:r w:rsidRPr="00A8798F">
        <w:rPr>
          <w:sz w:val="20"/>
          <w:szCs w:val="20"/>
        </w:rPr>
        <w:t>]</w:t>
      </w:r>
    </w:p>
    <w:p w14:paraId="6DC6219B" w14:textId="4C7104E1" w:rsidR="000533EF" w:rsidRPr="00A8798F" w:rsidRDefault="000533EF" w:rsidP="000533EF">
      <w:pPr>
        <w:jc w:val="center"/>
        <w:rPr>
          <w:sz w:val="20"/>
          <w:szCs w:val="20"/>
        </w:rPr>
      </w:pPr>
    </w:p>
    <w:p w14:paraId="26D4F791" w14:textId="7740C061" w:rsidR="00A8798F" w:rsidRPr="00A8798F" w:rsidRDefault="00A8798F" w:rsidP="000533EF">
      <w:pPr>
        <w:jc w:val="center"/>
        <w:rPr>
          <w:sz w:val="20"/>
          <w:szCs w:val="20"/>
        </w:rPr>
      </w:pPr>
      <w:r w:rsidRPr="00A8798F">
        <w:rPr>
          <w:sz w:val="20"/>
          <w:szCs w:val="20"/>
        </w:rPr>
        <w:t>Q</w:t>
      </w:r>
      <w:r>
        <w:rPr>
          <w:sz w:val="20"/>
          <w:szCs w:val="20"/>
        </w:rPr>
        <w:t>uestionário para triagem do uso de álcool, tabaco a outras substancias</w:t>
      </w:r>
      <w:r w:rsidRPr="00A8798F">
        <w:rPr>
          <w:sz w:val="20"/>
          <w:szCs w:val="20"/>
        </w:rPr>
        <w:t xml:space="preserve"> (ASSIST 2.0)</w:t>
      </w:r>
    </w:p>
    <w:p w14:paraId="65043988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tbl>
      <w:tblPr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0533EF" w:rsidRPr="00A8798F" w14:paraId="05A91E47" w14:textId="77777777" w:rsidTr="000533EF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00AEB" w14:textId="77777777" w:rsidR="000533EF" w:rsidRPr="00A8798F" w:rsidRDefault="000533EF" w:rsidP="000533EF">
            <w:pPr>
              <w:jc w:val="center"/>
              <w:rPr>
                <w:b/>
                <w:sz w:val="20"/>
                <w:szCs w:val="20"/>
              </w:rPr>
            </w:pPr>
          </w:p>
          <w:p w14:paraId="5E4FC484" w14:textId="77777777" w:rsidR="000533EF" w:rsidRPr="00A8798F" w:rsidRDefault="000533EF" w:rsidP="000533EF">
            <w:pPr>
              <w:jc w:val="center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1 – Na sua vida, qual (</w:t>
            </w:r>
            <w:proofErr w:type="spellStart"/>
            <w:r w:rsidRPr="00A8798F">
              <w:rPr>
                <w:b/>
                <w:sz w:val="20"/>
                <w:szCs w:val="20"/>
              </w:rPr>
              <w:t>is</w:t>
            </w:r>
            <w:proofErr w:type="spellEnd"/>
            <w:r w:rsidRPr="00A8798F">
              <w:rPr>
                <w:b/>
                <w:sz w:val="20"/>
                <w:szCs w:val="20"/>
              </w:rPr>
              <w:t>) dessas substâncias você já usou? (SOMENTE USO NÃO-MÉDICO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F291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NÃO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6CC1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SIM</w:t>
            </w:r>
          </w:p>
        </w:tc>
      </w:tr>
      <w:tr w:rsidR="000533EF" w:rsidRPr="00A8798F" w14:paraId="24626496" w14:textId="77777777" w:rsidTr="000533EF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B4E81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a. Derivados do tabaco (cigarros, charuto, cachimbo, fumo de corda..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F73FF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1BBE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</w:tr>
      <w:tr w:rsidR="000533EF" w:rsidRPr="00A8798F" w14:paraId="1509DB62" w14:textId="77777777" w:rsidTr="000533EF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995E5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b. Bebidas alcoólicas (cerveja, vinho, destilados como pinga, uísque, </w:t>
            </w:r>
            <w:proofErr w:type="spellStart"/>
            <w:r w:rsidRPr="00A8798F">
              <w:rPr>
                <w:sz w:val="20"/>
                <w:szCs w:val="20"/>
              </w:rPr>
              <w:t>vodka</w:t>
            </w:r>
            <w:proofErr w:type="spellEnd"/>
            <w:r w:rsidRPr="00A8798F">
              <w:rPr>
                <w:sz w:val="20"/>
                <w:szCs w:val="20"/>
              </w:rPr>
              <w:t>, vermutes..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8765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1B78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</w:tr>
      <w:tr w:rsidR="000533EF" w:rsidRPr="00A8798F" w14:paraId="4B8D0C4B" w14:textId="77777777" w:rsidTr="000533EF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1FA52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c. Maconha (baseado, erva, haxixe..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CECB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1E28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</w:tr>
      <w:tr w:rsidR="000533EF" w:rsidRPr="00A8798F" w14:paraId="347982AA" w14:textId="77777777" w:rsidTr="000533EF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D879D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d. Cocaína, crack (pó, pedra, branquinha, nuvem..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8813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27D3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</w:tr>
      <w:tr w:rsidR="000533EF" w:rsidRPr="00A8798F" w14:paraId="22465483" w14:textId="77777777" w:rsidTr="000533EF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80A3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e. Estimulantes como anfetaminas ou ecstasy (bolinhas, rebites..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1AEA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51FEB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</w:tr>
      <w:tr w:rsidR="000533EF" w:rsidRPr="00A8798F" w14:paraId="33E70622" w14:textId="77777777" w:rsidTr="000533EF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4ECC5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f. Inalantes (cola de sapateiro, cheirinho-da-loló, tinta, gasolina, éter, </w:t>
            </w:r>
            <w:proofErr w:type="spellStart"/>
            <w:r w:rsidRPr="00A8798F">
              <w:rPr>
                <w:sz w:val="20"/>
                <w:szCs w:val="20"/>
              </w:rPr>
              <w:t>lança-</w:t>
            </w:r>
            <w:proofErr w:type="gramStart"/>
            <w:r w:rsidRPr="00A8798F">
              <w:rPr>
                <w:sz w:val="20"/>
                <w:szCs w:val="20"/>
              </w:rPr>
              <w:t>perfume,benzina</w:t>
            </w:r>
            <w:proofErr w:type="spellEnd"/>
            <w:proofErr w:type="gramEnd"/>
            <w:r w:rsidRPr="00A8798F">
              <w:rPr>
                <w:sz w:val="20"/>
                <w:szCs w:val="20"/>
              </w:rPr>
              <w:t>..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C30D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A518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</w:tr>
      <w:tr w:rsidR="000533EF" w:rsidRPr="00A8798F" w14:paraId="4DF3247C" w14:textId="77777777" w:rsidTr="000533EF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30883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g. Hipnóticos/sedativos (remédios para dormir: </w:t>
            </w:r>
            <w:proofErr w:type="spellStart"/>
            <w:r w:rsidRPr="00A8798F">
              <w:rPr>
                <w:sz w:val="20"/>
                <w:szCs w:val="20"/>
              </w:rPr>
              <w:t>diazepam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zepan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dienp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rohypnol</w:t>
            </w:r>
            <w:proofErr w:type="spellEnd"/>
            <w:r w:rsidRPr="00A8798F">
              <w:rPr>
                <w:sz w:val="20"/>
                <w:szCs w:val="20"/>
              </w:rPr>
              <w:t>).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725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4AE5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</w:tr>
      <w:tr w:rsidR="000533EF" w:rsidRPr="00A8798F" w14:paraId="0DA77CBA" w14:textId="77777777" w:rsidTr="000533EF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B751A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h. Drogas alucinógenas (como LSD, ácido, chá-de-lírio, cogumelos..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27EF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0CC3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</w:tr>
      <w:tr w:rsidR="000533EF" w:rsidRPr="00A8798F" w14:paraId="50476CEB" w14:textId="77777777" w:rsidTr="000533EF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8B320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i. </w:t>
            </w:r>
            <w:proofErr w:type="spellStart"/>
            <w:r w:rsidRPr="00A8798F">
              <w:rPr>
                <w:sz w:val="20"/>
                <w:szCs w:val="20"/>
              </w:rPr>
              <w:t>Opióides</w:t>
            </w:r>
            <w:proofErr w:type="spellEnd"/>
            <w:r w:rsidRPr="00A8798F">
              <w:rPr>
                <w:sz w:val="20"/>
                <w:szCs w:val="20"/>
              </w:rPr>
              <w:t xml:space="preserve"> (heroína, morfina, metadona, codeína...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CBE5F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242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</w:tr>
      <w:tr w:rsidR="000533EF" w:rsidRPr="00A8798F" w14:paraId="33CF7AAC" w14:textId="77777777" w:rsidTr="000533EF">
        <w:trPr>
          <w:jc w:val="center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462A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 j. Outras, Especificar: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AE7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B288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</w:tr>
    </w:tbl>
    <w:p w14:paraId="39A1DD0B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11A9D08E" w14:textId="77777777" w:rsidR="000533EF" w:rsidRPr="00A8798F" w:rsidRDefault="000533EF" w:rsidP="000533EF">
      <w:pPr>
        <w:rPr>
          <w:sz w:val="20"/>
          <w:szCs w:val="20"/>
        </w:rPr>
      </w:pPr>
    </w:p>
    <w:p w14:paraId="3AB29E18" w14:textId="77777777" w:rsidR="000533EF" w:rsidRPr="00A8798F" w:rsidRDefault="000533EF" w:rsidP="000533EF">
      <w:pPr>
        <w:rPr>
          <w:sz w:val="20"/>
          <w:szCs w:val="20"/>
        </w:rPr>
      </w:pPr>
    </w:p>
    <w:p w14:paraId="7167D5A2" w14:textId="77777777" w:rsidR="000533EF" w:rsidRPr="00A8798F" w:rsidRDefault="000533EF" w:rsidP="000533EF">
      <w:pPr>
        <w:rPr>
          <w:sz w:val="20"/>
          <w:szCs w:val="20"/>
        </w:rPr>
      </w:pPr>
    </w:p>
    <w:p w14:paraId="377B9CAA" w14:textId="77777777" w:rsidR="000533EF" w:rsidRPr="00A8798F" w:rsidRDefault="000533EF" w:rsidP="000533EF">
      <w:pPr>
        <w:rPr>
          <w:sz w:val="20"/>
          <w:szCs w:val="20"/>
        </w:rPr>
      </w:pPr>
    </w:p>
    <w:p w14:paraId="1C36067E" w14:textId="77777777" w:rsidR="000533EF" w:rsidRPr="00A8798F" w:rsidRDefault="000533EF" w:rsidP="000533EF">
      <w:pPr>
        <w:rPr>
          <w:sz w:val="20"/>
          <w:szCs w:val="20"/>
        </w:rPr>
      </w:pPr>
    </w:p>
    <w:p w14:paraId="5FA3D65B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tbl>
      <w:tblPr>
        <w:tblW w:w="90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915"/>
        <w:gridCol w:w="825"/>
        <w:gridCol w:w="1710"/>
        <w:gridCol w:w="1725"/>
        <w:gridCol w:w="1770"/>
      </w:tblGrid>
      <w:tr w:rsidR="000533EF" w:rsidRPr="00A8798F" w14:paraId="268F761F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33EF2" w14:textId="77777777" w:rsidR="000533EF" w:rsidRPr="00A8798F" w:rsidRDefault="000533EF" w:rsidP="000533EF">
            <w:pPr>
              <w:jc w:val="center"/>
              <w:rPr>
                <w:b/>
                <w:sz w:val="20"/>
                <w:szCs w:val="20"/>
              </w:rPr>
            </w:pPr>
          </w:p>
          <w:p w14:paraId="1972943F" w14:textId="77777777" w:rsidR="000533EF" w:rsidRPr="00A8798F" w:rsidRDefault="000533EF" w:rsidP="000533EF">
            <w:pPr>
              <w:jc w:val="center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 xml:space="preserve">2 – Durante os três últimos meses, com que </w:t>
            </w:r>
            <w:proofErr w:type="spellStart"/>
            <w:r w:rsidRPr="00A8798F">
              <w:rPr>
                <w:b/>
                <w:sz w:val="20"/>
                <w:szCs w:val="20"/>
              </w:rPr>
              <w:t>freqüência</w:t>
            </w:r>
            <w:proofErr w:type="spellEnd"/>
            <w:r w:rsidRPr="00A8798F">
              <w:rPr>
                <w:b/>
                <w:sz w:val="20"/>
                <w:szCs w:val="20"/>
              </w:rPr>
              <w:t xml:space="preserve"> você utilizou essa(s) substância(s) que mencionou? (Primeira droga, depois a segunda </w:t>
            </w:r>
            <w:proofErr w:type="gramStart"/>
            <w:r w:rsidRPr="00A8798F">
              <w:rPr>
                <w:b/>
                <w:sz w:val="20"/>
                <w:szCs w:val="20"/>
              </w:rPr>
              <w:t xml:space="preserve">droga, </w:t>
            </w:r>
            <w:proofErr w:type="spellStart"/>
            <w:r w:rsidRPr="00A8798F">
              <w:rPr>
                <w:b/>
                <w:sz w:val="20"/>
                <w:szCs w:val="20"/>
              </w:rPr>
              <w:t>etc</w:t>
            </w:r>
            <w:proofErr w:type="spellEnd"/>
            <w:proofErr w:type="gramEnd"/>
            <w:r w:rsidRPr="00A8798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DEF8E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Nunca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BFD0B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1 ou 2 veze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75C66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Mensalmente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080E2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Semanalmente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D310C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Diariamente ou quase todo dia</w:t>
            </w:r>
          </w:p>
        </w:tc>
      </w:tr>
      <w:tr w:rsidR="000533EF" w:rsidRPr="00A8798F" w14:paraId="7DDDF1BC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35827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a. Derivados do tabaco (cigarros, charuto, cachimbo, fumo de corda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9C8A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38B8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BAFB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14093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709C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13F7F2E1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BFDE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b. Bebidas alcoólicas (cerveja, vinho, destilados como pinga, uísque, </w:t>
            </w:r>
            <w:proofErr w:type="spellStart"/>
            <w:r w:rsidRPr="00A8798F">
              <w:rPr>
                <w:sz w:val="20"/>
                <w:szCs w:val="20"/>
              </w:rPr>
              <w:t>vodka</w:t>
            </w:r>
            <w:proofErr w:type="spellEnd"/>
            <w:r w:rsidRPr="00A8798F">
              <w:rPr>
                <w:sz w:val="20"/>
                <w:szCs w:val="20"/>
              </w:rPr>
              <w:t>, vermutes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8A2F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1DB1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E7C55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4C29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8E78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154A525A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D4F5F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c. Maconha (baseado, erva, haxixe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ABAB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ACC95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76DDB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62F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799F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29122C73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1452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d. Cocaína, crack (pó, pedra, branquinha, nuvem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66E8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AD14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AD53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DC6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E161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1106870A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0052E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e. Estimulantes como anfetaminas ou ecstasy (bolinhas, rebites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3818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D5E1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020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D9B7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0E9D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1BAB1D28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4022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f. Inalantes (cola de sapateiro, cheirinho-da-loló, tinta, gasolina, éter, </w:t>
            </w:r>
            <w:proofErr w:type="spellStart"/>
            <w:r w:rsidRPr="00A8798F">
              <w:rPr>
                <w:sz w:val="20"/>
                <w:szCs w:val="20"/>
              </w:rPr>
              <w:t>lança-</w:t>
            </w:r>
            <w:proofErr w:type="gramStart"/>
            <w:r w:rsidRPr="00A8798F">
              <w:rPr>
                <w:sz w:val="20"/>
                <w:szCs w:val="20"/>
              </w:rPr>
              <w:t>perfume,benzina</w:t>
            </w:r>
            <w:proofErr w:type="spellEnd"/>
            <w:proofErr w:type="gramEnd"/>
            <w:r w:rsidRPr="00A8798F">
              <w:rPr>
                <w:sz w:val="20"/>
                <w:szCs w:val="20"/>
              </w:rPr>
              <w:t>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4265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027E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7C7A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1FE8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136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76397100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A3DB5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lastRenderedPageBreak/>
              <w:t xml:space="preserve">g. Hipnóticos/sedativos (remédios para dormir: </w:t>
            </w:r>
            <w:proofErr w:type="spellStart"/>
            <w:r w:rsidRPr="00A8798F">
              <w:rPr>
                <w:sz w:val="20"/>
                <w:szCs w:val="20"/>
              </w:rPr>
              <w:t>diazepam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zepan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dienp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rohypnol</w:t>
            </w:r>
            <w:proofErr w:type="spellEnd"/>
            <w:r w:rsidRPr="00A8798F">
              <w:rPr>
                <w:sz w:val="20"/>
                <w:szCs w:val="20"/>
              </w:rPr>
              <w:t>)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08B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3F8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B39F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929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767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5B611DF6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0F3CE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h. Drogas alucinógenas (como LSD, ácido, chá-de-lírio, cogumelos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5E16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515C5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0E8E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2D01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C4D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0C86D2BD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51BE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i. </w:t>
            </w:r>
            <w:proofErr w:type="spellStart"/>
            <w:r w:rsidRPr="00A8798F">
              <w:rPr>
                <w:sz w:val="20"/>
                <w:szCs w:val="20"/>
              </w:rPr>
              <w:t>Opióides</w:t>
            </w:r>
            <w:proofErr w:type="spellEnd"/>
            <w:r w:rsidRPr="00A8798F">
              <w:rPr>
                <w:sz w:val="20"/>
                <w:szCs w:val="20"/>
              </w:rPr>
              <w:t xml:space="preserve"> (heroína, morfina, metadona, codeína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7A4A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E1E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B342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CC94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1C3F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20866EEA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F5C80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 j. Outras, Especificar: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C6B0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8F5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DD5B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DA03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8D8EB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</w:tbl>
    <w:p w14:paraId="6059BBAE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6D81F6A6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2DE0227C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0A97C358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7B2DC7B4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26534232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tbl>
      <w:tblPr>
        <w:tblW w:w="90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915"/>
        <w:gridCol w:w="825"/>
        <w:gridCol w:w="1575"/>
        <w:gridCol w:w="1935"/>
        <w:gridCol w:w="1695"/>
      </w:tblGrid>
      <w:tr w:rsidR="000533EF" w:rsidRPr="00A8798F" w14:paraId="4A941B69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511A" w14:textId="77777777" w:rsidR="000533EF" w:rsidRPr="00A8798F" w:rsidRDefault="000533EF" w:rsidP="000533EF">
            <w:pPr>
              <w:rPr>
                <w:b/>
                <w:sz w:val="20"/>
                <w:szCs w:val="20"/>
              </w:rPr>
            </w:pPr>
          </w:p>
          <w:p w14:paraId="43774396" w14:textId="77777777" w:rsidR="000533EF" w:rsidRPr="00A8798F" w:rsidRDefault="000533EF" w:rsidP="000533EF">
            <w:pPr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 xml:space="preserve">3 – Durante os três últimos meses, com que </w:t>
            </w:r>
            <w:proofErr w:type="spellStart"/>
            <w:r w:rsidRPr="00A8798F">
              <w:rPr>
                <w:b/>
                <w:sz w:val="20"/>
                <w:szCs w:val="20"/>
              </w:rPr>
              <w:t>freqüência</w:t>
            </w:r>
            <w:proofErr w:type="spellEnd"/>
            <w:r w:rsidRPr="00A8798F">
              <w:rPr>
                <w:b/>
                <w:sz w:val="20"/>
                <w:szCs w:val="20"/>
              </w:rPr>
              <w:t xml:space="preserve"> você teve um forte desejo ou urgência em consumir? (Primeira droga, depois a segunda </w:t>
            </w:r>
            <w:proofErr w:type="gramStart"/>
            <w:r w:rsidRPr="00A8798F">
              <w:rPr>
                <w:b/>
                <w:sz w:val="20"/>
                <w:szCs w:val="20"/>
              </w:rPr>
              <w:t xml:space="preserve">droga, </w:t>
            </w:r>
            <w:proofErr w:type="spellStart"/>
            <w:r w:rsidRPr="00A8798F">
              <w:rPr>
                <w:b/>
                <w:sz w:val="20"/>
                <w:szCs w:val="20"/>
              </w:rPr>
              <w:t>etc</w:t>
            </w:r>
            <w:proofErr w:type="spellEnd"/>
            <w:proofErr w:type="gramEnd"/>
            <w:r w:rsidRPr="00A8798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8B5F8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Nunca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9DB30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1 ou 2 vezes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A9016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Mensalmen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6790E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Semanalment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D87D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Diariamente ou quase todo dia</w:t>
            </w:r>
          </w:p>
        </w:tc>
      </w:tr>
      <w:tr w:rsidR="000533EF" w:rsidRPr="00A8798F" w14:paraId="72BEAE1F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697B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a. Derivados do tabaco (cigarros, charuto, cachimbo, fumo de corda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617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B42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E0B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69E9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E30AF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0FC71E60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C18B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b. Bebidas alcoólicas (cerveja, vinho, destilados como pinga, uísque, </w:t>
            </w:r>
            <w:proofErr w:type="spellStart"/>
            <w:r w:rsidRPr="00A8798F">
              <w:rPr>
                <w:sz w:val="20"/>
                <w:szCs w:val="20"/>
              </w:rPr>
              <w:t>vodka</w:t>
            </w:r>
            <w:proofErr w:type="spellEnd"/>
            <w:r w:rsidRPr="00A8798F">
              <w:rPr>
                <w:sz w:val="20"/>
                <w:szCs w:val="20"/>
              </w:rPr>
              <w:t>, vermutes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A2B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27A0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F80A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967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3CFC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7ECA144B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4FFDF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lastRenderedPageBreak/>
              <w:t>c. Maconha (baseado, erva, haxixe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8F44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0926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32E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61485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DF4E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0EA68053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71AD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d. Cocaína, crack (pó, pedra, branquinha, nuvem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AD5C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854F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1470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DA3B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7FB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36E389FD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5B8C3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e. Estimulantes como anfetaminas ou ecstasy (bolinhas, rebites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DC4B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F887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28EE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1EA3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260AB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5699744B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19124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f. Inalantes (cola de sapateiro, cheirinho-da-loló, tinta, gasolina, éter, </w:t>
            </w:r>
            <w:proofErr w:type="spellStart"/>
            <w:r w:rsidRPr="00A8798F">
              <w:rPr>
                <w:sz w:val="20"/>
                <w:szCs w:val="20"/>
              </w:rPr>
              <w:t>lança-</w:t>
            </w:r>
            <w:proofErr w:type="gramStart"/>
            <w:r w:rsidRPr="00A8798F">
              <w:rPr>
                <w:sz w:val="20"/>
                <w:szCs w:val="20"/>
              </w:rPr>
              <w:t>perfume,benzina</w:t>
            </w:r>
            <w:proofErr w:type="spellEnd"/>
            <w:proofErr w:type="gramEnd"/>
            <w:r w:rsidRPr="00A8798F">
              <w:rPr>
                <w:sz w:val="20"/>
                <w:szCs w:val="20"/>
              </w:rPr>
              <w:t>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9F0F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CFF6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FE0F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86CC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1D44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65A29161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4C8B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g. Hipnóticos/sedativos (remédios para dormir: </w:t>
            </w:r>
            <w:proofErr w:type="spellStart"/>
            <w:r w:rsidRPr="00A8798F">
              <w:rPr>
                <w:sz w:val="20"/>
                <w:szCs w:val="20"/>
              </w:rPr>
              <w:t>diazepam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zepan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dienp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rohypnol</w:t>
            </w:r>
            <w:proofErr w:type="spellEnd"/>
            <w:r w:rsidRPr="00A8798F">
              <w:rPr>
                <w:sz w:val="20"/>
                <w:szCs w:val="20"/>
              </w:rPr>
              <w:t>)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84E8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98FA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924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D6AA3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0B593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749482A9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0334C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h. Drogas alucinógenas (como LSD, ácido, chá-de-lírio, cogumelos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CA42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593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46B4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4E27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5D9F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2835987F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58ECD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i. </w:t>
            </w:r>
            <w:proofErr w:type="spellStart"/>
            <w:r w:rsidRPr="00A8798F">
              <w:rPr>
                <w:sz w:val="20"/>
                <w:szCs w:val="20"/>
              </w:rPr>
              <w:t>Opióides</w:t>
            </w:r>
            <w:proofErr w:type="spellEnd"/>
            <w:r w:rsidRPr="00A8798F">
              <w:rPr>
                <w:sz w:val="20"/>
                <w:szCs w:val="20"/>
              </w:rPr>
              <w:t xml:space="preserve"> (heroína, morfina, metadona, codeína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3F64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B2D2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031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24E3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D88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424C2D07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17BB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 j. Outras, Especificar: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3215F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41B7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DA76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BDCB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C24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</w:tbl>
    <w:p w14:paraId="7F683138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5B351CB7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1F9B7D90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2B2CB210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tbl>
      <w:tblPr>
        <w:tblW w:w="90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915"/>
        <w:gridCol w:w="825"/>
        <w:gridCol w:w="1785"/>
        <w:gridCol w:w="1665"/>
        <w:gridCol w:w="1755"/>
      </w:tblGrid>
      <w:tr w:rsidR="000533EF" w:rsidRPr="00A8798F" w14:paraId="6C1ACC3E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7E4DB" w14:textId="77777777" w:rsidR="000533EF" w:rsidRPr="00A8798F" w:rsidRDefault="000533EF" w:rsidP="000533EF">
            <w:pPr>
              <w:jc w:val="center"/>
              <w:rPr>
                <w:b/>
                <w:sz w:val="20"/>
                <w:szCs w:val="20"/>
              </w:rPr>
            </w:pPr>
          </w:p>
          <w:p w14:paraId="65D3859D" w14:textId="77777777" w:rsidR="000533EF" w:rsidRPr="00A8798F" w:rsidRDefault="000533EF" w:rsidP="000533EF">
            <w:pPr>
              <w:jc w:val="center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 xml:space="preserve">4 – Durante os três últimos meses, com que </w:t>
            </w:r>
            <w:proofErr w:type="spellStart"/>
            <w:r w:rsidRPr="00A8798F">
              <w:rPr>
                <w:b/>
                <w:sz w:val="20"/>
                <w:szCs w:val="20"/>
              </w:rPr>
              <w:t>freqüência</w:t>
            </w:r>
            <w:proofErr w:type="spellEnd"/>
            <w:r w:rsidRPr="00A8798F">
              <w:rPr>
                <w:b/>
                <w:sz w:val="20"/>
                <w:szCs w:val="20"/>
              </w:rPr>
              <w:t xml:space="preserve"> o seu consumo de </w:t>
            </w:r>
            <w:r w:rsidRPr="00A8798F">
              <w:rPr>
                <w:b/>
                <w:sz w:val="20"/>
                <w:szCs w:val="20"/>
              </w:rPr>
              <w:lastRenderedPageBreak/>
              <w:t xml:space="preserve">(Primeira droga, depois a segunda </w:t>
            </w:r>
            <w:proofErr w:type="gramStart"/>
            <w:r w:rsidRPr="00A8798F">
              <w:rPr>
                <w:b/>
                <w:sz w:val="20"/>
                <w:szCs w:val="20"/>
              </w:rPr>
              <w:t xml:space="preserve">droga, </w:t>
            </w:r>
            <w:proofErr w:type="spellStart"/>
            <w:r w:rsidRPr="00A8798F">
              <w:rPr>
                <w:b/>
                <w:sz w:val="20"/>
                <w:szCs w:val="20"/>
              </w:rPr>
              <w:t>etc</w:t>
            </w:r>
            <w:proofErr w:type="spellEnd"/>
            <w:proofErr w:type="gramEnd"/>
            <w:r w:rsidRPr="00A8798F">
              <w:rPr>
                <w:b/>
                <w:sz w:val="20"/>
                <w:szCs w:val="20"/>
              </w:rPr>
              <w:t>) resultou em problema de saúde, social, legal ou financeiro?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9D324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lastRenderedPageBreak/>
              <w:t>Nunca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5F6A0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1 ou 2 veze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33D5A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Mensalmente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58EBF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Semanalmente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20230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Diariamente ou quase todo dia</w:t>
            </w:r>
          </w:p>
        </w:tc>
      </w:tr>
      <w:tr w:rsidR="000533EF" w:rsidRPr="00A8798F" w14:paraId="78E4A3BE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A5A70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a. Derivados do tabaco (cigarros, charuto, cachimbo, fumo de corda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C548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390B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395D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5A5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A81D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2B798EED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AB385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b. Bebidas alcoólicas (cerveja, vinho, destilados como pinga, uísque, </w:t>
            </w:r>
            <w:proofErr w:type="spellStart"/>
            <w:r w:rsidRPr="00A8798F">
              <w:rPr>
                <w:sz w:val="20"/>
                <w:szCs w:val="20"/>
              </w:rPr>
              <w:t>vodka</w:t>
            </w:r>
            <w:proofErr w:type="spellEnd"/>
            <w:r w:rsidRPr="00A8798F">
              <w:rPr>
                <w:sz w:val="20"/>
                <w:szCs w:val="20"/>
              </w:rPr>
              <w:t>, vermutes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ED2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6CF8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0F7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223F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EC43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094CA0B2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EEFD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c. Maconha (baseado, erva, haxixe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586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0F78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D1FB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85F2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344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3EBDD0B4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8289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d. Cocaína, crack (pó, pedra, branquinha, nuvem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5B29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1F9A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2E2C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53E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6635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798F1728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69E7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e. Estimulantes como anfetaminas ou ecstasy (bolinhas, rebites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7749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0D57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A25F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EAE7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73D15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12D7A846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85325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f. Inalantes (cola de sapateiro, cheirinho-da-loló, tinta, gasolina, éter, </w:t>
            </w:r>
            <w:proofErr w:type="spellStart"/>
            <w:r w:rsidRPr="00A8798F">
              <w:rPr>
                <w:sz w:val="20"/>
                <w:szCs w:val="20"/>
              </w:rPr>
              <w:t>lança-</w:t>
            </w:r>
            <w:proofErr w:type="gramStart"/>
            <w:r w:rsidRPr="00A8798F">
              <w:rPr>
                <w:sz w:val="20"/>
                <w:szCs w:val="20"/>
              </w:rPr>
              <w:t>perfume,benzina</w:t>
            </w:r>
            <w:proofErr w:type="spellEnd"/>
            <w:proofErr w:type="gramEnd"/>
            <w:r w:rsidRPr="00A8798F">
              <w:rPr>
                <w:sz w:val="20"/>
                <w:szCs w:val="20"/>
              </w:rPr>
              <w:t>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A5E6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546FB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0BFD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BA4F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3A0A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4FD79CC5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4B56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g. Hipnóticos/sedativos (remédios para dormir: </w:t>
            </w:r>
            <w:proofErr w:type="spellStart"/>
            <w:r w:rsidRPr="00A8798F">
              <w:rPr>
                <w:sz w:val="20"/>
                <w:szCs w:val="20"/>
              </w:rPr>
              <w:t>diazepam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zepan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dienp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rohypnol</w:t>
            </w:r>
            <w:proofErr w:type="spellEnd"/>
            <w:r w:rsidRPr="00A8798F">
              <w:rPr>
                <w:sz w:val="20"/>
                <w:szCs w:val="20"/>
              </w:rPr>
              <w:t>)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0E2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4423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BAA0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610E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4ED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50DA9932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6056A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h. Drogas alucinógenas (como LSD, ácido, chá-de-lírio, cogumelos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70C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324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3A46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72915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FFBC5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0C8E6070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3EAD4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lastRenderedPageBreak/>
              <w:t xml:space="preserve">i. </w:t>
            </w:r>
            <w:proofErr w:type="spellStart"/>
            <w:r w:rsidRPr="00A8798F">
              <w:rPr>
                <w:sz w:val="20"/>
                <w:szCs w:val="20"/>
              </w:rPr>
              <w:t>Opióides</w:t>
            </w:r>
            <w:proofErr w:type="spellEnd"/>
            <w:r w:rsidRPr="00A8798F">
              <w:rPr>
                <w:sz w:val="20"/>
                <w:szCs w:val="20"/>
              </w:rPr>
              <w:t xml:space="preserve"> (heroína, morfina, metadona, codeína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4B4C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860E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A6EB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5179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640B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638B237D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70FE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 j. Outras, Especificar: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9A4F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AE975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F0D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7337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D31C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</w:tbl>
    <w:p w14:paraId="6BDD52D8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24C0108C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774789DF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0E812700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0BC1EF90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2A102282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48089BBC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0D4B5238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tbl>
      <w:tblPr>
        <w:tblW w:w="90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915"/>
        <w:gridCol w:w="825"/>
        <w:gridCol w:w="1665"/>
        <w:gridCol w:w="1785"/>
        <w:gridCol w:w="1755"/>
      </w:tblGrid>
      <w:tr w:rsidR="000533EF" w:rsidRPr="00A8798F" w14:paraId="7A44D551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DD66F" w14:textId="77777777" w:rsidR="000533EF" w:rsidRPr="00A8798F" w:rsidRDefault="000533EF" w:rsidP="000533EF">
            <w:pPr>
              <w:jc w:val="center"/>
              <w:rPr>
                <w:b/>
                <w:sz w:val="20"/>
                <w:szCs w:val="20"/>
              </w:rPr>
            </w:pPr>
          </w:p>
          <w:p w14:paraId="4B381A9E" w14:textId="77777777" w:rsidR="000533EF" w:rsidRPr="00A8798F" w:rsidRDefault="000533EF" w:rsidP="000533EF">
            <w:pPr>
              <w:jc w:val="center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 xml:space="preserve">5 – Durante os três últimos meses, com que </w:t>
            </w:r>
            <w:proofErr w:type="spellStart"/>
            <w:r w:rsidRPr="00A8798F">
              <w:rPr>
                <w:b/>
                <w:sz w:val="20"/>
                <w:szCs w:val="20"/>
              </w:rPr>
              <w:t>freqüência</w:t>
            </w:r>
            <w:proofErr w:type="spellEnd"/>
            <w:r w:rsidRPr="00A8798F">
              <w:rPr>
                <w:b/>
                <w:sz w:val="20"/>
                <w:szCs w:val="20"/>
              </w:rPr>
              <w:t xml:space="preserve"> por causa do seu uso de (Primeira droga, depois a segunda </w:t>
            </w:r>
            <w:proofErr w:type="gramStart"/>
            <w:r w:rsidRPr="00A8798F">
              <w:rPr>
                <w:b/>
                <w:sz w:val="20"/>
                <w:szCs w:val="20"/>
              </w:rPr>
              <w:t xml:space="preserve">droga, </w:t>
            </w:r>
            <w:proofErr w:type="spellStart"/>
            <w:r w:rsidRPr="00A8798F">
              <w:rPr>
                <w:b/>
                <w:sz w:val="20"/>
                <w:szCs w:val="20"/>
              </w:rPr>
              <w:t>etc</w:t>
            </w:r>
            <w:proofErr w:type="spellEnd"/>
            <w:proofErr w:type="gramEnd"/>
            <w:r w:rsidRPr="00A8798F">
              <w:rPr>
                <w:b/>
                <w:sz w:val="20"/>
                <w:szCs w:val="20"/>
              </w:rPr>
              <w:t>) você deixou de fazer coisas que eram normalmente esperadas por você?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20560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Nunca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515E2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1 ou 2 vezes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490E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Mensalmente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082A5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Semanalmente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09E46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Diariamente ou quase todo dia</w:t>
            </w:r>
          </w:p>
        </w:tc>
      </w:tr>
      <w:tr w:rsidR="000533EF" w:rsidRPr="00A8798F" w14:paraId="3522B6C5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8883A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a. Derivados do tabaco (cigarros, charuto, cachimbo, fumo de corda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EE00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546E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E0E85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FCECB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D30B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747F3DD3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78C3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b. Bebidas alcoólicas (cerveja, vinho, destilados como pinga, uísque, </w:t>
            </w:r>
            <w:proofErr w:type="spellStart"/>
            <w:r w:rsidRPr="00A8798F">
              <w:rPr>
                <w:sz w:val="20"/>
                <w:szCs w:val="20"/>
              </w:rPr>
              <w:t>vodka</w:t>
            </w:r>
            <w:proofErr w:type="spellEnd"/>
            <w:r w:rsidRPr="00A8798F">
              <w:rPr>
                <w:sz w:val="20"/>
                <w:szCs w:val="20"/>
              </w:rPr>
              <w:t>, vermutes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7987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1265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7820F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55FBB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63A1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0949390E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C4B5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c. Maconha (baseado, erva, haxixe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E33B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3A74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57C4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C903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4AC0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60AABE22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E88C1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d. Cocaína, crack (pó, pedra, branquinha, nuvem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13693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74C7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C56E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DC8B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BE5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079B1435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D16D7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lastRenderedPageBreak/>
              <w:t>e. Estimulantes como anfetaminas ou ecstasy (bolinhas, rebites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EC9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DC5A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7F7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EBBA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09B1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52673D52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2EDF9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f. Inalantes (cola de sapateiro, cheirinho-da-loló, tinta, gasolina, éter, </w:t>
            </w:r>
            <w:proofErr w:type="spellStart"/>
            <w:r w:rsidRPr="00A8798F">
              <w:rPr>
                <w:sz w:val="20"/>
                <w:szCs w:val="20"/>
              </w:rPr>
              <w:t>lança-</w:t>
            </w:r>
            <w:proofErr w:type="gramStart"/>
            <w:r w:rsidRPr="00A8798F">
              <w:rPr>
                <w:sz w:val="20"/>
                <w:szCs w:val="20"/>
              </w:rPr>
              <w:t>perfume,benzina</w:t>
            </w:r>
            <w:proofErr w:type="spellEnd"/>
            <w:proofErr w:type="gramEnd"/>
            <w:r w:rsidRPr="00A8798F">
              <w:rPr>
                <w:sz w:val="20"/>
                <w:szCs w:val="20"/>
              </w:rPr>
              <w:t>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0568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54B0B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CCD73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703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0993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48243EF6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84270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g. Hipnóticos/sedativos (remédios para dormir: </w:t>
            </w:r>
            <w:proofErr w:type="spellStart"/>
            <w:r w:rsidRPr="00A8798F">
              <w:rPr>
                <w:sz w:val="20"/>
                <w:szCs w:val="20"/>
              </w:rPr>
              <w:t>diazepam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zepan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dienp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rohypnol</w:t>
            </w:r>
            <w:proofErr w:type="spellEnd"/>
            <w:r w:rsidRPr="00A8798F">
              <w:rPr>
                <w:sz w:val="20"/>
                <w:szCs w:val="20"/>
              </w:rPr>
              <w:t>).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99FC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532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E72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D3AF5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96C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73EDE8D1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4812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h. Drogas alucinógenas (como LSD, ácido, chá-de-lírio, cogumelos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9B92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B6A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430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0967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708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4FDD3170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7F9B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i. </w:t>
            </w:r>
            <w:proofErr w:type="spellStart"/>
            <w:r w:rsidRPr="00A8798F">
              <w:rPr>
                <w:sz w:val="20"/>
                <w:szCs w:val="20"/>
              </w:rPr>
              <w:t>Opióides</w:t>
            </w:r>
            <w:proofErr w:type="spellEnd"/>
            <w:r w:rsidRPr="00A8798F">
              <w:rPr>
                <w:sz w:val="20"/>
                <w:szCs w:val="20"/>
              </w:rPr>
              <w:t xml:space="preserve"> (heroína, morfina, metadona, codeína...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1238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C605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9885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EA3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6343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  <w:tr w:rsidR="000533EF" w:rsidRPr="00A8798F" w14:paraId="700AE492" w14:textId="77777777" w:rsidTr="000533EF">
        <w:trPr>
          <w:jc w:val="center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E7644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 j. Outras, Especificar: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1413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030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138F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B441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2853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4</w:t>
            </w:r>
          </w:p>
        </w:tc>
      </w:tr>
    </w:tbl>
    <w:p w14:paraId="6CEFAEDF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42148857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28BF37AA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4AC7483A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5A2AC03F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tbl>
      <w:tblPr>
        <w:tblW w:w="90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1320"/>
        <w:gridCol w:w="1890"/>
        <w:gridCol w:w="2400"/>
      </w:tblGrid>
      <w:tr w:rsidR="000533EF" w:rsidRPr="00A8798F" w14:paraId="5ED66C7E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0F4C" w14:textId="77777777" w:rsidR="000533EF" w:rsidRPr="00A8798F" w:rsidRDefault="000533EF" w:rsidP="000533EF">
            <w:pPr>
              <w:jc w:val="center"/>
              <w:rPr>
                <w:b/>
                <w:sz w:val="20"/>
                <w:szCs w:val="20"/>
              </w:rPr>
            </w:pPr>
          </w:p>
          <w:p w14:paraId="5D3DAB5A" w14:textId="77777777" w:rsidR="000533EF" w:rsidRPr="00A8798F" w:rsidRDefault="000533EF" w:rsidP="000533EF">
            <w:pPr>
              <w:jc w:val="center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 xml:space="preserve">6 – Há amigos, parentes ou outra pessoa que tenha demonstrado preocupação com seu uso de (Primeira droga, depois a segunda </w:t>
            </w:r>
            <w:proofErr w:type="gramStart"/>
            <w:r w:rsidRPr="00A8798F">
              <w:rPr>
                <w:b/>
                <w:sz w:val="20"/>
                <w:szCs w:val="20"/>
              </w:rPr>
              <w:t xml:space="preserve">droga, </w:t>
            </w:r>
            <w:proofErr w:type="spellStart"/>
            <w:r w:rsidRPr="00A8798F">
              <w:rPr>
                <w:b/>
                <w:sz w:val="20"/>
                <w:szCs w:val="20"/>
              </w:rPr>
              <w:t>etc</w:t>
            </w:r>
            <w:proofErr w:type="spellEnd"/>
            <w:proofErr w:type="gramEnd"/>
            <w:r w:rsidRPr="00A8798F">
              <w:rPr>
                <w:b/>
                <w:sz w:val="20"/>
                <w:szCs w:val="20"/>
              </w:rPr>
              <w:t>)?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863F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NÃO, nunc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1DD9A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SIM, mas não nos últimos 3 meses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F380F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SIM, nos últimos 3 meses</w:t>
            </w:r>
          </w:p>
        </w:tc>
      </w:tr>
      <w:tr w:rsidR="000533EF" w:rsidRPr="00A8798F" w14:paraId="55D07480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FDD4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a. Derivados do tabaco (cigarros, charuto, cachimbo, fumo de corda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A8F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351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5BA7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3A7C6E89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22EBD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b. Bebidas alcoólicas (cerveja, vinho, destilados como pinga, uísque, </w:t>
            </w:r>
            <w:proofErr w:type="spellStart"/>
            <w:r w:rsidRPr="00A8798F">
              <w:rPr>
                <w:sz w:val="20"/>
                <w:szCs w:val="20"/>
              </w:rPr>
              <w:t>vodka</w:t>
            </w:r>
            <w:proofErr w:type="spellEnd"/>
            <w:r w:rsidRPr="00A8798F">
              <w:rPr>
                <w:sz w:val="20"/>
                <w:szCs w:val="20"/>
              </w:rPr>
              <w:t>, vermutes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D32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D4B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B17C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59C8325E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428E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lastRenderedPageBreak/>
              <w:t>c. Maconha (baseado, erva, haxixe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B11AF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24716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DC8A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6F434A41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2FB7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d. Cocaína, crack (pó, pedra, branquinha, nuvem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06B15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8B1CF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A405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34F2DF15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49B19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e. Estimulantes como anfetaminas ou ecstasy (bolinhas, rebites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ECEC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45D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E5E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156823C7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EE63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f. Inalantes (cola de sapateiro, cheirinho-da-loló, tinta, gasolina, éter, </w:t>
            </w:r>
            <w:proofErr w:type="spellStart"/>
            <w:r w:rsidRPr="00A8798F">
              <w:rPr>
                <w:sz w:val="20"/>
                <w:szCs w:val="20"/>
              </w:rPr>
              <w:t>lança-</w:t>
            </w:r>
            <w:proofErr w:type="gramStart"/>
            <w:r w:rsidRPr="00A8798F">
              <w:rPr>
                <w:sz w:val="20"/>
                <w:szCs w:val="20"/>
              </w:rPr>
              <w:t>perfume,benzina</w:t>
            </w:r>
            <w:proofErr w:type="spellEnd"/>
            <w:proofErr w:type="gramEnd"/>
            <w:r w:rsidRPr="00A8798F">
              <w:rPr>
                <w:sz w:val="20"/>
                <w:szCs w:val="20"/>
              </w:rPr>
              <w:t>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A29E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3A6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8119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5696913A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1533F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g. Hipnóticos/sedativos (remédios para dormir: </w:t>
            </w:r>
            <w:proofErr w:type="spellStart"/>
            <w:r w:rsidRPr="00A8798F">
              <w:rPr>
                <w:sz w:val="20"/>
                <w:szCs w:val="20"/>
              </w:rPr>
              <w:t>diazepam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zepan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dienp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rohypnol</w:t>
            </w:r>
            <w:proofErr w:type="spellEnd"/>
            <w:r w:rsidRPr="00A8798F">
              <w:rPr>
                <w:sz w:val="20"/>
                <w:szCs w:val="20"/>
              </w:rPr>
              <w:t>).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7C7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9CBC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504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1008977E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E4B50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h. Drogas alucinógenas (como LSD, ácido, chá-de-lírio, cogumelos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C35D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998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27FAB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08A4D895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8847B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i. </w:t>
            </w:r>
            <w:proofErr w:type="spellStart"/>
            <w:r w:rsidRPr="00A8798F">
              <w:rPr>
                <w:sz w:val="20"/>
                <w:szCs w:val="20"/>
              </w:rPr>
              <w:t>Opióides</w:t>
            </w:r>
            <w:proofErr w:type="spellEnd"/>
            <w:r w:rsidRPr="00A8798F">
              <w:rPr>
                <w:sz w:val="20"/>
                <w:szCs w:val="20"/>
              </w:rPr>
              <w:t xml:space="preserve"> (heroína, morfina, metadona, codeína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F360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9D9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6039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0235A3A9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7112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 j. Outras, Especificar: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881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3EDC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60A4B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</w:tbl>
    <w:p w14:paraId="5ED437A6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0E67D06C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3FB3860B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652A206C" w14:textId="77777777" w:rsidR="000533EF" w:rsidRPr="00A8798F" w:rsidRDefault="000533EF" w:rsidP="000533EF">
      <w:pPr>
        <w:rPr>
          <w:sz w:val="20"/>
          <w:szCs w:val="20"/>
        </w:rPr>
      </w:pPr>
    </w:p>
    <w:p w14:paraId="1C2AB391" w14:textId="77777777" w:rsidR="000533EF" w:rsidRPr="00A8798F" w:rsidRDefault="000533EF" w:rsidP="000533EF">
      <w:pPr>
        <w:rPr>
          <w:sz w:val="20"/>
          <w:szCs w:val="20"/>
        </w:rPr>
      </w:pPr>
    </w:p>
    <w:p w14:paraId="2D377D78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44D53C7C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tbl>
      <w:tblPr>
        <w:tblW w:w="90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1320"/>
        <w:gridCol w:w="1890"/>
        <w:gridCol w:w="2400"/>
      </w:tblGrid>
      <w:tr w:rsidR="000533EF" w:rsidRPr="00A8798F" w14:paraId="0AEFCD13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E3D5C" w14:textId="77777777" w:rsidR="000533EF" w:rsidRPr="00A8798F" w:rsidRDefault="000533EF" w:rsidP="000533EF">
            <w:pPr>
              <w:jc w:val="center"/>
              <w:rPr>
                <w:b/>
                <w:sz w:val="20"/>
                <w:szCs w:val="20"/>
              </w:rPr>
            </w:pPr>
          </w:p>
          <w:p w14:paraId="5D04C3DE" w14:textId="77777777" w:rsidR="000533EF" w:rsidRPr="00A8798F" w:rsidRDefault="000533EF" w:rsidP="000533EF">
            <w:pPr>
              <w:jc w:val="center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 xml:space="preserve">7 – Alguma vez você já tentou controlar, diminuir ou parar o uso de (Primeira droga, depois a segunda </w:t>
            </w:r>
            <w:proofErr w:type="gramStart"/>
            <w:r w:rsidRPr="00A8798F">
              <w:rPr>
                <w:b/>
                <w:sz w:val="20"/>
                <w:szCs w:val="20"/>
              </w:rPr>
              <w:t xml:space="preserve">droga, </w:t>
            </w:r>
            <w:proofErr w:type="spellStart"/>
            <w:r w:rsidRPr="00A8798F">
              <w:rPr>
                <w:b/>
                <w:sz w:val="20"/>
                <w:szCs w:val="20"/>
              </w:rPr>
              <w:t>etc</w:t>
            </w:r>
            <w:proofErr w:type="spellEnd"/>
            <w:proofErr w:type="gramEnd"/>
            <w:r w:rsidRPr="00A8798F">
              <w:rPr>
                <w:b/>
                <w:sz w:val="20"/>
                <w:szCs w:val="20"/>
              </w:rPr>
              <w:t>)?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B0680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NÃO, nunc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510B9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SIM, mas não nos últimos 3 meses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F7A32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SIM, nos últimos 3 meses</w:t>
            </w:r>
          </w:p>
        </w:tc>
      </w:tr>
      <w:tr w:rsidR="000533EF" w:rsidRPr="00A8798F" w14:paraId="2D563B84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AFD96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a. Derivados do tabaco (cigarros, charuto, cachimbo, fumo de corda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395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85E6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A896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534252F8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5FD9C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b. Bebidas alcoólicas (cerveja, vinho, destilados como pinga, uísque, </w:t>
            </w:r>
            <w:proofErr w:type="spellStart"/>
            <w:r w:rsidRPr="00A8798F">
              <w:rPr>
                <w:sz w:val="20"/>
                <w:szCs w:val="20"/>
              </w:rPr>
              <w:t>vodka</w:t>
            </w:r>
            <w:proofErr w:type="spellEnd"/>
            <w:r w:rsidRPr="00A8798F">
              <w:rPr>
                <w:sz w:val="20"/>
                <w:szCs w:val="20"/>
              </w:rPr>
              <w:t>, vermutes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2E8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8B74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AF3A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0B7E0353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5C3E2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c. Maconha (baseado, erva, haxixe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90D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61F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40C7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5687BFD5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24A6F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lastRenderedPageBreak/>
              <w:t>d. Cocaína, crack (pó, pedra, branquinha, nuvem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88D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5B94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237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2873C596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73748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e. Estimulantes como anfetaminas ou ecstasy (bolinhas, rebites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08405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59CD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FBD73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2796975C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FD90A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f. Inalantes (cola de sapateiro, cheirinho-da-loló, tinta, gasolina, éter, </w:t>
            </w:r>
            <w:proofErr w:type="spellStart"/>
            <w:r w:rsidRPr="00A8798F">
              <w:rPr>
                <w:sz w:val="20"/>
                <w:szCs w:val="20"/>
              </w:rPr>
              <w:t>lança-</w:t>
            </w:r>
            <w:proofErr w:type="gramStart"/>
            <w:r w:rsidRPr="00A8798F">
              <w:rPr>
                <w:sz w:val="20"/>
                <w:szCs w:val="20"/>
              </w:rPr>
              <w:t>perfume,benzina</w:t>
            </w:r>
            <w:proofErr w:type="spellEnd"/>
            <w:proofErr w:type="gramEnd"/>
            <w:r w:rsidRPr="00A8798F">
              <w:rPr>
                <w:sz w:val="20"/>
                <w:szCs w:val="20"/>
              </w:rPr>
              <w:t>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54C2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87B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7CC0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45A3230F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97472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g. Hipnóticos/sedativos (remédios para dormir: </w:t>
            </w:r>
            <w:proofErr w:type="spellStart"/>
            <w:r w:rsidRPr="00A8798F">
              <w:rPr>
                <w:sz w:val="20"/>
                <w:szCs w:val="20"/>
              </w:rPr>
              <w:t>diazepam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zepan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lor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dienpax</w:t>
            </w:r>
            <w:proofErr w:type="spellEnd"/>
            <w:r w:rsidRPr="00A8798F">
              <w:rPr>
                <w:sz w:val="20"/>
                <w:szCs w:val="20"/>
              </w:rPr>
              <w:t xml:space="preserve">, </w:t>
            </w:r>
            <w:proofErr w:type="spellStart"/>
            <w:r w:rsidRPr="00A8798F">
              <w:rPr>
                <w:sz w:val="20"/>
                <w:szCs w:val="20"/>
              </w:rPr>
              <w:t>rohypnol</w:t>
            </w:r>
            <w:proofErr w:type="spellEnd"/>
            <w:r w:rsidRPr="00A8798F">
              <w:rPr>
                <w:sz w:val="20"/>
                <w:szCs w:val="20"/>
              </w:rPr>
              <w:t>).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12F4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4F6C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D005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18D0211D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4D04A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h. Drogas alucinógenas (como LSD, ácido, chá-de-lírio, cogumelos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7788D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B8F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D1D0B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1551F8D0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32184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i. </w:t>
            </w:r>
            <w:proofErr w:type="spellStart"/>
            <w:r w:rsidRPr="00A8798F">
              <w:rPr>
                <w:sz w:val="20"/>
                <w:szCs w:val="20"/>
              </w:rPr>
              <w:t>Opióides</w:t>
            </w:r>
            <w:proofErr w:type="spellEnd"/>
            <w:r w:rsidRPr="00A8798F">
              <w:rPr>
                <w:sz w:val="20"/>
                <w:szCs w:val="20"/>
              </w:rPr>
              <w:t xml:space="preserve"> (heroína, morfina, metadona, codeína...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97F7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C197A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A32F7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  <w:tr w:rsidR="000533EF" w:rsidRPr="00A8798F" w14:paraId="5866B299" w14:textId="77777777" w:rsidTr="000533EF">
        <w:trPr>
          <w:jc w:val="center"/>
        </w:trPr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2F731" w14:textId="77777777" w:rsidR="000533EF" w:rsidRPr="00A8798F" w:rsidRDefault="000533EF" w:rsidP="000533EF">
            <w:pPr>
              <w:jc w:val="center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 xml:space="preserve"> j. Outras, Especificar: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1CC0C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B981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27F33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</w:tbl>
    <w:p w14:paraId="76DE8713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51F0C888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1D49E126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364F3D2E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tbl>
      <w:tblPr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0533EF" w:rsidRPr="00A8798F" w14:paraId="5E236539" w14:textId="77777777" w:rsidTr="000533EF">
        <w:trPr>
          <w:jc w:val="center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E767" w14:textId="228574B5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8 – Alguma vez você já usou drogas por injeção? (Apenas uso não-médico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C1E28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NÃO, nunc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D9FCC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SIM, mas não nos últimos 3 mes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48F3" w14:textId="77777777" w:rsidR="000533EF" w:rsidRPr="00A8798F" w:rsidRDefault="000533EF" w:rsidP="000533E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8798F">
              <w:rPr>
                <w:b/>
                <w:sz w:val="20"/>
                <w:szCs w:val="20"/>
              </w:rPr>
              <w:t>SIM, nos últimos 3 meses</w:t>
            </w:r>
          </w:p>
        </w:tc>
      </w:tr>
      <w:tr w:rsidR="000533EF" w:rsidRPr="00A8798F" w14:paraId="1D310963" w14:textId="77777777" w:rsidTr="000533EF">
        <w:trPr>
          <w:jc w:val="center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F1879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A887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2F588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23F3E" w14:textId="77777777" w:rsidR="000533EF" w:rsidRPr="00A8798F" w:rsidRDefault="000533EF" w:rsidP="000533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8798F">
              <w:rPr>
                <w:sz w:val="20"/>
                <w:szCs w:val="20"/>
              </w:rPr>
              <w:t>2</w:t>
            </w:r>
          </w:p>
        </w:tc>
      </w:tr>
    </w:tbl>
    <w:p w14:paraId="7D41E8F6" w14:textId="77777777" w:rsidR="000533EF" w:rsidRPr="00A8798F" w:rsidRDefault="000533EF" w:rsidP="000533EF">
      <w:pPr>
        <w:jc w:val="center"/>
        <w:rPr>
          <w:sz w:val="20"/>
          <w:szCs w:val="20"/>
        </w:rPr>
      </w:pPr>
    </w:p>
    <w:p w14:paraId="649328F0" w14:textId="77777777" w:rsidR="000533EF" w:rsidRPr="00A8798F" w:rsidRDefault="000533EF" w:rsidP="000533EF">
      <w:pPr>
        <w:rPr>
          <w:sz w:val="20"/>
          <w:szCs w:val="20"/>
        </w:rPr>
      </w:pPr>
    </w:p>
    <w:p w14:paraId="7C967DE3" w14:textId="77777777" w:rsidR="000533EF" w:rsidRPr="00A8798F" w:rsidRDefault="000533EF" w:rsidP="000533EF">
      <w:pPr>
        <w:rPr>
          <w:sz w:val="20"/>
          <w:szCs w:val="20"/>
        </w:rPr>
      </w:pPr>
    </w:p>
    <w:p w14:paraId="34687396" w14:textId="77777777" w:rsidR="000533EF" w:rsidRPr="00A8798F" w:rsidRDefault="000533EF" w:rsidP="000533EF">
      <w:pPr>
        <w:rPr>
          <w:sz w:val="20"/>
          <w:szCs w:val="20"/>
        </w:rPr>
      </w:pPr>
    </w:p>
    <w:p w14:paraId="262720BA" w14:textId="77777777" w:rsidR="000533EF" w:rsidRPr="00A8798F" w:rsidRDefault="000533EF" w:rsidP="000533EF">
      <w:pPr>
        <w:rPr>
          <w:sz w:val="20"/>
          <w:szCs w:val="20"/>
        </w:rPr>
      </w:pPr>
    </w:p>
    <w:p w14:paraId="461F543D" w14:textId="77777777" w:rsidR="000533EF" w:rsidRPr="00A8798F" w:rsidRDefault="000533EF" w:rsidP="000533EF">
      <w:pPr>
        <w:rPr>
          <w:sz w:val="20"/>
          <w:szCs w:val="20"/>
        </w:rPr>
      </w:pPr>
    </w:p>
    <w:p w14:paraId="3AEF8BBE" w14:textId="77777777" w:rsidR="000533EF" w:rsidRPr="00A8798F" w:rsidRDefault="000533EF" w:rsidP="000533EF">
      <w:pPr>
        <w:rPr>
          <w:sz w:val="20"/>
          <w:szCs w:val="20"/>
        </w:rPr>
      </w:pPr>
    </w:p>
    <w:p w14:paraId="41AEA1F7" w14:textId="77777777" w:rsidR="000533EF" w:rsidRPr="00A8798F" w:rsidRDefault="000533EF">
      <w:pPr>
        <w:rPr>
          <w:sz w:val="20"/>
          <w:szCs w:val="20"/>
        </w:rPr>
      </w:pPr>
    </w:p>
    <w:sectPr w:rsidR="000533EF" w:rsidRPr="00A87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3EF"/>
    <w:rsid w:val="000533EF"/>
    <w:rsid w:val="000A6B28"/>
    <w:rsid w:val="00401A1F"/>
    <w:rsid w:val="005A7ABC"/>
    <w:rsid w:val="005E49B8"/>
    <w:rsid w:val="008B64BB"/>
    <w:rsid w:val="00925D5A"/>
    <w:rsid w:val="00A8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3F59"/>
  <w15:chartTrackingRefBased/>
  <w15:docId w15:val="{132B54F3-C5E3-4CF9-9871-51BD06E68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3EF"/>
    <w:pPr>
      <w:spacing w:after="0" w:line="276" w:lineRule="auto"/>
    </w:pPr>
    <w:rPr>
      <w:rFonts w:ascii="Arial" w:eastAsia="Arial" w:hAnsi="Arial" w:cs="Arial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533E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B5D93-9D99-44D9-A219-0D7AE4877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9</Pages>
  <Words>1058</Words>
  <Characters>603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nelli Pestana, Diego Vinicius</dc:creator>
  <cp:keywords/>
  <dc:description/>
  <cp:lastModifiedBy>Santinelli Pestana, Diego Vinicius</cp:lastModifiedBy>
  <cp:revision>1</cp:revision>
  <dcterms:created xsi:type="dcterms:W3CDTF">2021-11-17T22:51:00Z</dcterms:created>
  <dcterms:modified xsi:type="dcterms:W3CDTF">2021-11-17T23:56:00Z</dcterms:modified>
</cp:coreProperties>
</file>